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"/>
        </w:rPr>
      </w:pPr>
      <w:bookmarkStart w:id="0" w:name="OLE_LINK167"/>
      <w:r>
        <w:rPr>
          <w:rFonts w:cs="Times New Roman" w:ascii="Times New Roman" w:hAnsi="Times New Roman"/>
          <w:b/>
          <w:bCs/>
          <w:sz w:val="24"/>
          <w:szCs w:val="24"/>
          <w:lang w:val="en"/>
        </w:rPr>
        <w:t xml:space="preserve">Supplementary 2 </w:t>
      </w:r>
      <w:r>
        <w:rPr>
          <w:rFonts w:cs="Times New Roman" w:ascii="Times New Roman" w:hAnsi="Times New Roman"/>
          <w:b/>
          <w:sz w:val="24"/>
          <w:szCs w:val="24"/>
          <w:lang w:val="en"/>
        </w:rPr>
        <w:t xml:space="preserve">Characteristic of Studies on the Prevalence of </w:t>
      </w:r>
      <w:bookmarkEnd w:id="0"/>
      <w:r>
        <w:rPr>
          <w:rFonts w:cs="Times New Roman" w:ascii="Times New Roman" w:hAnsi="Times New Roman"/>
          <w:b/>
          <w:sz w:val="24"/>
          <w:szCs w:val="24"/>
          <w:lang w:val="en"/>
        </w:rPr>
        <w:t>hypertension</w:t>
      </w:r>
    </w:p>
    <w:tbl>
      <w:tblPr>
        <w:tblW w:w="151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3"/>
        <w:gridCol w:w="1363"/>
        <w:gridCol w:w="1368"/>
        <w:gridCol w:w="1216"/>
        <w:gridCol w:w="1368"/>
        <w:gridCol w:w="1585"/>
        <w:gridCol w:w="1134"/>
        <w:gridCol w:w="1276"/>
        <w:gridCol w:w="1134"/>
        <w:gridCol w:w="850"/>
        <w:gridCol w:w="993"/>
        <w:gridCol w:w="992"/>
        <w:gridCol w:w="1225"/>
      </w:tblGrid>
      <w:tr>
        <w:trPr>
          <w:trHeight w:val="23" w:hRule="atLeast"/>
        </w:trPr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bookmarkStart w:id="1" w:name="_Hlk361860002"/>
            <w:bookmarkStart w:id="2" w:name="_Hlk381257497"/>
            <w:bookmarkEnd w:id="1"/>
            <w:bookmarkEnd w:id="2"/>
            <w:r>
              <w:rPr>
                <w:rFonts w:cs="Times New Roman" w:ascii="Times New Roman" w:hAnsi="Times New Roman"/>
                <w:b/>
              </w:rPr>
              <w:t>NO.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irst author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ublic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ar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creening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Year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vince</w:t>
            </w:r>
          </w:p>
        </w:tc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udy desig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re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verweight a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besity (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nimum ag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x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M/F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s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n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ampl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ize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evalence (%)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3" w:name="_Hlk381433020"/>
            <w:bookmarkEnd w:id="3"/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uan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hanxi</w:t>
            </w:r>
          </w:p>
        </w:tc>
        <w:tc>
          <w:tcPr>
            <w:tcW w:w="15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5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5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4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n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ejia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07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5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3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ang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iangsu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.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4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7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7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4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ie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ianjin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2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5478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9075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2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4" w:name="_Hlk361931446"/>
            <w:bookmarkEnd w:id="4"/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ang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ichuan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09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767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n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hando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.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1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8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719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3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ang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hando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.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4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1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u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uangdo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2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60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8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un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eimenggu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1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539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8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u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unan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  <w:t>…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8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7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ou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hando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504" w:leader="none"/>
              </w:tabs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420"/>
                <w:tab w:val="left" w:pos="504" w:leader="none"/>
              </w:tabs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69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8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8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u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hando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89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1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9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e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iangsu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528" w:leader="none"/>
              </w:tabs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420"/>
                <w:tab w:val="left" w:pos="528" w:leader="none"/>
              </w:tabs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89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5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7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ong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ichuan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16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2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3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u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hando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516" w:leader="none"/>
              </w:tabs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420"/>
                <w:tab w:val="left" w:pos="516" w:leader="none"/>
              </w:tabs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7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95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6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ebei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8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4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3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ou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uangdo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87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4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4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ia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ongqi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22" w:leader="none"/>
              </w:tabs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5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2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0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eng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uangdo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4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55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2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u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ejia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6.2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5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547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9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an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ejia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37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0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ao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unnan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1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9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ang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unnan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71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11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6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ang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unnan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0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7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an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unan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4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81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8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3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unan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51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1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2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ang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unan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21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1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9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u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ejia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58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6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8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e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uangdo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4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9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ong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nsu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82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0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7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iang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iangsu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1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30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9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Qi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hanxi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7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2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5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ang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ubei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5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2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ang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iangsu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88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10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3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ei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eiji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0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3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ang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nsu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31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6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60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4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ang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ianjin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5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6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ang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iangsu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1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8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hando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09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2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150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6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ang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ubei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2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2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2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ang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ejia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01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7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5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ang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henya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533" w:leader="none"/>
              </w:tabs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420"/>
                <w:tab w:val="left" w:pos="533" w:leader="none"/>
              </w:tabs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0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9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1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bookmarkStart w:id="5" w:name="_Hlk361936012"/>
            <w:bookmarkEnd w:id="5"/>
            <w:r>
              <w:rPr>
                <w:rFonts w:cs="Times New Roman" w:ascii="Times New Roman" w:hAnsi="Times New Roman"/>
                <w:color w:val="000000"/>
                <w:sz w:val="22"/>
              </w:rPr>
              <w:t>4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henya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2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2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8</w:t>
            </w:r>
          </w:p>
        </w:tc>
      </w:tr>
      <w:tr>
        <w:trPr>
          <w:trHeight w:val="35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eng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henya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7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6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4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uo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hanghai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7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4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4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ang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hanghai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2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4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in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haodo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02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8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5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5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ong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hando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79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8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Qu et al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ubei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61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7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ei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ejia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6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7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52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9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en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hando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2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93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3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an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iangsu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87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2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0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u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hando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08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9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4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ang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uangdo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3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8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ang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hando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6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1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1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ang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ingxia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4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ong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ingxia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5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4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8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en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ejia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8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0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5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u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nhui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65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8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5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ang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iangsu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6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9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78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6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u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iangxi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8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4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6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ui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enan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2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0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9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uan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ichuan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6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9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7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ang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hando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2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4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8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ao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unnan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9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9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iao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aoni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9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7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12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5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un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aoni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19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0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06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0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ing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aoni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5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3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298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1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ang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aoni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3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20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7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en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aoni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6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5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55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8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ang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aoni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69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37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3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ao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iangxi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7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2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1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en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hando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21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6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ao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hando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0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87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2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ang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iangsu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67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56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1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i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unnan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5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00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1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aoni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68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8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un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aoni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9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17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9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hando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5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9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7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ou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iangxi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09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91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3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u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iangsu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6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8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1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7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ao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iangsu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627" w:leader="none"/>
              </w:tabs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420"/>
                <w:tab w:val="left" w:pos="627" w:leader="none"/>
              </w:tabs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6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36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4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ua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ebei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26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4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ang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uangdo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0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7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ng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ejia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65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8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5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hu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ejia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65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4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9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ang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unan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1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5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3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uan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hanxi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5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5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4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ang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eimenggu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54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2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3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ang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hando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7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7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0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en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enan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1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8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6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an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enan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65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2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9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1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en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ebei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66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3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0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un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ebei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67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7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52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8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ao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nhui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09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2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5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ng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uizhou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9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4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6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1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in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uangxi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02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98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5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ao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uangxi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59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4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uangxi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0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3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6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6" w:name="_Hlk361844443"/>
            <w:bookmarkEnd w:id="6"/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Zhao et al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nsu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0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2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9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u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ansu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31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67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60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4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iang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ubei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1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4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6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u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ejia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4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3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1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Deng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uangdo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5.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7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3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4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Ye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nhui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587" w:leader="none"/>
              </w:tabs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tabs>
                <w:tab w:val="clear" w:pos="420"/>
                <w:tab w:val="left" w:pos="587" w:leader="none"/>
              </w:tabs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55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0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7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o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4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iangsu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7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68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2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u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ejia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6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97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2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en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Jiangsu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4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9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3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1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eiji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6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6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3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ang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eiji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6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1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1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ie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eiji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7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9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eiji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79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5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3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ang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eiji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1.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55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2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1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4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Xing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7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eimenggu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3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0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5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uo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ebei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1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8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2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5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6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ang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nhui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2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2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7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uang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ejiang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50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8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8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ei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nhui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5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4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9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e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nhui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6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6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0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ang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nhui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0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4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2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1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an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6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nhui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2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97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5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2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Zhang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5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nhui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…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85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28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5</w:t>
            </w:r>
          </w:p>
        </w:tc>
      </w:tr>
      <w:tr>
        <w:trPr>
          <w:trHeight w:val="23" w:hRule="atLeast"/>
        </w:trPr>
        <w:tc>
          <w:tcPr>
            <w:tcW w:w="61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3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uang et al.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0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ujian</w:t>
            </w:r>
          </w:p>
        </w:tc>
        <w:tc>
          <w:tcPr>
            <w:tcW w:w="15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outher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5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6</w:t>
            </w:r>
          </w:p>
        </w:tc>
      </w:tr>
      <w:tr>
        <w:trPr>
          <w:trHeight w:val="23" w:hRule="atLeast"/>
        </w:trPr>
        <w:tc>
          <w:tcPr>
            <w:tcW w:w="6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4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Dong et al 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7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07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iaoning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ss-sectiona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orther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.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02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86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9970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6T02:53:00Z</dcterms:created>
  <dc:creator>liche4005</dc:creator>
  <dc:description/>
  <cp:keywords/>
  <dc:language>en-US</dc:language>
  <cp:lastModifiedBy>liche4005</cp:lastModifiedBy>
  <dcterms:modified xsi:type="dcterms:W3CDTF">2014-11-26T02:11:00Z</dcterms:modified>
  <cp:revision>6</cp:revision>
  <dc:subject/>
  <dc:title/>
</cp:coreProperties>
</file>